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420AD" w14:textId="77777777" w:rsidR="0033686D" w:rsidRPr="0096610C" w:rsidRDefault="0033686D" w:rsidP="00C9775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661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C97759" w:rsidRPr="0096610C"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</w:t>
      </w:r>
    </w:p>
    <w:p w14:paraId="49967273" w14:textId="77777777" w:rsidR="00C97759" w:rsidRPr="0096610C" w:rsidRDefault="00C97759" w:rsidP="00C97759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B18B4F" w14:textId="77777777" w:rsidR="005965C6" w:rsidRPr="0096610C" w:rsidRDefault="005965C6" w:rsidP="005965C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6610C">
        <w:rPr>
          <w:rFonts w:ascii="Times New Roman" w:hAnsi="Times New Roman" w:cs="Times New Roman"/>
          <w:b/>
          <w:sz w:val="20"/>
          <w:szCs w:val="20"/>
          <w:lang w:val="en-GB"/>
        </w:rPr>
        <w:t>Early increase of specialized pro-resolving lipid mediators in patients with ST-elevation myocardial infarction</w:t>
      </w:r>
    </w:p>
    <w:p w14:paraId="553A0DE5" w14:textId="25BA242B" w:rsidR="0033686D" w:rsidRPr="0096610C" w:rsidRDefault="0033686D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6610C">
        <w:rPr>
          <w:rFonts w:ascii="Times New Roman" w:hAnsi="Times New Roman" w:cs="Times New Roman"/>
          <w:b/>
          <w:bCs/>
          <w:sz w:val="20"/>
          <w:szCs w:val="20"/>
        </w:rPr>
        <w:t>Fosshaug LE et al</w:t>
      </w:r>
      <w:r w:rsidR="00F7548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6610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F33ECE0" w14:textId="77777777" w:rsidR="0033686D" w:rsidRPr="0096610C" w:rsidRDefault="0033686D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130951" w14:textId="77777777" w:rsidR="00C97759" w:rsidRPr="0096610C" w:rsidRDefault="00C97759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594E41" w14:textId="77777777" w:rsidR="00C97759" w:rsidRPr="0096610C" w:rsidRDefault="00C97759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1BE7C3" w14:textId="77777777" w:rsidR="00C97759" w:rsidRPr="0096610C" w:rsidRDefault="00C97759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96D6A4" w14:textId="77777777" w:rsidR="00C97759" w:rsidRPr="0096610C" w:rsidRDefault="00C9775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6610C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11F9985" w14:textId="77777777" w:rsidR="00982D26" w:rsidRDefault="00982D26" w:rsidP="00982D2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ure legends </w:t>
      </w:r>
    </w:p>
    <w:p w14:paraId="445170C9" w14:textId="1A993B24" w:rsidR="00982D26" w:rsidRPr="00754D50" w:rsidRDefault="00982D26" w:rsidP="00982D26">
      <w:pPr>
        <w:spacing w:before="240"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1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54D5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s with STEMI have a distinct and early increase in SPM </w:t>
      </w:r>
      <w:r w:rsidR="005A752F">
        <w:rPr>
          <w:rFonts w:ascii="Times New Roman" w:hAnsi="Times New Roman" w:cs="Times New Roman"/>
          <w:b/>
          <w:bCs/>
          <w:sz w:val="20"/>
          <w:szCs w:val="20"/>
          <w:lang w:val="en-GB"/>
        </w:rPr>
        <w:t>levels</w:t>
      </w:r>
    </w:p>
    <w:p w14:paraId="0360B753" w14:textId="77777777" w:rsidR="00982D26" w:rsidRDefault="00982D26" w:rsidP="00982D2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Plasma from healthy volunteers (n=10) and patients with stable CAD (n=10) and STEMI (n=15) were collected after MI onset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Repeated samples were drawn from STEMI patients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LM profiles were obtained using LC-MS/MS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(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a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) Representative multiple reaction monitoring (MRM) chromatograms of the LM identified in healthy controls and patients with stable CAD and STEMI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Peak heights represent the relative levels of each LM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(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b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) Accompanying MS/MS spectra used for identification of PD1 and PD2</w:t>
      </w:r>
      <w:r w:rsidRPr="00754D50">
        <w:rPr>
          <w:rFonts w:ascii="Times New Roman" w:hAnsi="Times New Roman" w:cs="Times New Roman"/>
          <w:bCs/>
          <w:sz w:val="16"/>
          <w:szCs w:val="16"/>
          <w:vertAlign w:val="subscript"/>
          <w:lang w:val="en-GB"/>
        </w:rPr>
        <w:t>n-3 DPA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</w:p>
    <w:p w14:paraId="306598A3" w14:textId="77777777" w:rsidR="00982D26" w:rsidRDefault="00982D26" w:rsidP="00982D2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9D6282" w14:textId="77777777" w:rsidR="00982D26" w:rsidRDefault="00982D26" w:rsidP="00982D2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2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54D5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TEMI patients present with elevated inflammatory markers </w:t>
      </w:r>
    </w:p>
    <w:p w14:paraId="4A8B1710" w14:textId="55008F7C" w:rsidR="005A752F" w:rsidRPr="00BA26E3" w:rsidRDefault="00982D26" w:rsidP="00982D26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Plasma from healthy volunteers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0) and patients with stable CAD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0) and STEMI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5) were collected after MI onset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Repeated samples were drawn from STEMI patients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The figure show plasma levels of 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interleukin (</w:t>
      </w:r>
      <w:proofErr w:type="gramStart"/>
      <w:r>
        <w:rPr>
          <w:rFonts w:ascii="Times New Roman" w:hAnsi="Times New Roman" w:cs="Times New Roman"/>
          <w:bCs/>
          <w:sz w:val="16"/>
          <w:szCs w:val="16"/>
          <w:lang w:val="en-GB"/>
        </w:rPr>
        <w:t>IL)6</w:t>
      </w:r>
      <w:proofErr w:type="gramEnd"/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IL8, and tumour necrosis factor (TNF)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All results are expressed as </w:t>
      </w:r>
      <w:proofErr w:type="spellStart"/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mean±SEM</w:t>
      </w:r>
      <w:proofErr w:type="spellEnd"/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**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p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&lt;0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·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01, ***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p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&lt;0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·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001 vs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STEMI baseline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 w:rsidRPr="00754D50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##</w:t>
      </w:r>
      <w:proofErr w:type="gramStart"/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p</w:t>
      </w:r>
      <w:proofErr w:type="gramEnd"/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&lt;0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·01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for repeated measures ANOVA for STEMI-baseline, day 1, and 8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</w:p>
    <w:p w14:paraId="5CE0E175" w14:textId="77777777" w:rsidR="005A752F" w:rsidRDefault="005A752F" w:rsidP="005A752F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362736" w14:textId="609E0823" w:rsidR="005A752F" w:rsidRPr="00BA26E3" w:rsidRDefault="005A752F" w:rsidP="005A752F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S3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crease in circulating free fatty acids in STEMI patients. 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Plasma from healthy volunteers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0) and patients with stable CAD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0)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,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and STEMI (</w:t>
      </w:r>
      <w:r w:rsidRPr="00754D50">
        <w:rPr>
          <w:rFonts w:ascii="Times New Roman" w:hAnsi="Times New Roman" w:cs="Times New Roman"/>
          <w:bCs/>
          <w:i/>
          <w:sz w:val="16"/>
          <w:szCs w:val="16"/>
          <w:lang w:val="en-GB"/>
        </w:rPr>
        <w:t>n</w:t>
      </w:r>
      <w:r w:rsidRPr="00754D50">
        <w:rPr>
          <w:rFonts w:ascii="Times New Roman" w:hAnsi="Times New Roman" w:cs="Times New Roman"/>
          <w:bCs/>
          <w:sz w:val="16"/>
          <w:szCs w:val="16"/>
          <w:lang w:val="en-GB"/>
        </w:rPr>
        <w:t>=15) were collected after MI onset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and circulating </w:t>
      </w:r>
      <w:proofErr w:type="spellStart"/>
      <w:r>
        <w:rPr>
          <w:rFonts w:ascii="Times New Roman" w:hAnsi="Times New Roman" w:cs="Times New Roman"/>
          <w:bCs/>
          <w:sz w:val="16"/>
          <w:szCs w:val="16"/>
          <w:lang w:val="en-GB"/>
        </w:rPr>
        <w:t>un</w:t>
      </w:r>
      <w:r w:rsidR="00B06DD3">
        <w:rPr>
          <w:rFonts w:ascii="Times New Roman" w:hAnsi="Times New Roman" w:cs="Times New Roman"/>
          <w:bCs/>
          <w:sz w:val="16"/>
          <w:szCs w:val="16"/>
          <w:lang w:val="en-GB"/>
        </w:rPr>
        <w:t>es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>terrified</w:t>
      </w:r>
      <w:proofErr w:type="spellEnd"/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concentrations of (a) DHA, (b) n-3 DPA (c) EPA and (d) AA were quantified using lipid mediator profiling. * </w:t>
      </w:r>
      <w:proofErr w:type="gramStart"/>
      <w:r>
        <w:rPr>
          <w:rFonts w:ascii="Times New Roman" w:hAnsi="Times New Roman" w:cs="Times New Roman"/>
          <w:bCs/>
          <w:sz w:val="16"/>
          <w:szCs w:val="16"/>
          <w:lang w:val="en-GB"/>
        </w:rPr>
        <w:t>p</w:t>
      </w:r>
      <w:proofErr w:type="gramEnd"/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&lt;0.05, ** p&lt;0.01, *** p&lt;0.001, </w:t>
      </w:r>
      <w:r w:rsidR="00B06DD3">
        <w:rPr>
          <w:rFonts w:ascii="Times New Roman" w:hAnsi="Times New Roman" w:cs="Times New Roman"/>
          <w:bCs/>
          <w:sz w:val="16"/>
          <w:szCs w:val="16"/>
          <w:lang w:val="en-GB"/>
        </w:rPr>
        <w:t>****</w:t>
      </w:r>
      <w:r w:rsidR="00B06DD3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p&lt;0.0001 using ANOVA followed by </w:t>
      </w:r>
      <w:r w:rsidR="00B06DD3">
        <w:rPr>
          <w:rFonts w:ascii="Times New Roman" w:hAnsi="Times New Roman" w:cs="Times New Roman"/>
          <w:bCs/>
          <w:sz w:val="16"/>
          <w:szCs w:val="16"/>
          <w:lang w:val="en-GB"/>
        </w:rPr>
        <w:t>Mann Withney</w:t>
      </w:r>
      <w:bookmarkStart w:id="0" w:name="_GoBack"/>
      <w:bookmarkEnd w:id="0"/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test for multiple comparisons. </w:t>
      </w:r>
    </w:p>
    <w:p w14:paraId="307A499F" w14:textId="77777777" w:rsidR="00982D26" w:rsidRDefault="00982D2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EB53142" w14:textId="6EF10C85" w:rsidR="0033686D" w:rsidRPr="0096610C" w:rsidRDefault="00C97759" w:rsidP="0033686D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6610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</w:t>
      </w:r>
      <w:r w:rsidR="005965C6" w:rsidRPr="0096610C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</w:p>
    <w:tbl>
      <w:tblPr>
        <w:tblW w:w="850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25"/>
        <w:gridCol w:w="425"/>
        <w:gridCol w:w="567"/>
        <w:gridCol w:w="230"/>
        <w:gridCol w:w="621"/>
        <w:gridCol w:w="441"/>
        <w:gridCol w:w="230"/>
        <w:gridCol w:w="479"/>
        <w:gridCol w:w="551"/>
        <w:gridCol w:w="230"/>
        <w:gridCol w:w="479"/>
        <w:gridCol w:w="551"/>
        <w:gridCol w:w="230"/>
        <w:gridCol w:w="479"/>
        <w:gridCol w:w="441"/>
        <w:gridCol w:w="230"/>
        <w:gridCol w:w="479"/>
      </w:tblGrid>
      <w:tr w:rsidR="0096610C" w:rsidRPr="0096610C" w14:paraId="286AE65C" w14:textId="77777777" w:rsidTr="002E4F07">
        <w:trPr>
          <w:trHeight w:val="315"/>
        </w:trPr>
        <w:tc>
          <w:tcPr>
            <w:tcW w:w="8506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AF76" w14:textId="346D7584" w:rsidR="0033686D" w:rsidRPr="0096610C" w:rsidRDefault="0033686D" w:rsidP="00F2368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upplementary Table S1</w:t>
            </w:r>
            <w:r w:rsidR="00F75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 xml:space="preserve"> MI onset and temporal lipid mediators identified in STEMI, stable CAD, and healthy volunteers</w:t>
            </w:r>
          </w:p>
        </w:tc>
      </w:tr>
      <w:tr w:rsidR="0096610C" w:rsidRPr="0096610C" w14:paraId="11B4C1BF" w14:textId="77777777" w:rsidTr="002E4F07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141C8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CD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6238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1DC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 xml:space="preserve">Lipid mediator levels (plasma;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>pg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>/ml)</w:t>
            </w:r>
          </w:p>
        </w:tc>
      </w:tr>
      <w:tr w:rsidR="0096610C" w:rsidRPr="0096610C" w14:paraId="22339780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9724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13ED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MRM transition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3C6E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Healthy</w:t>
            </w:r>
          </w:p>
        </w:tc>
        <w:tc>
          <w:tcPr>
            <w:tcW w:w="1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2197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Stable</w:t>
            </w:r>
          </w:p>
        </w:tc>
        <w:tc>
          <w:tcPr>
            <w:tcW w:w="367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858C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STEMI</w:t>
            </w:r>
          </w:p>
        </w:tc>
      </w:tr>
      <w:tr w:rsidR="0096610C" w:rsidRPr="0096610C" w14:paraId="0E3B5B4E" w14:textId="77777777" w:rsidTr="002E4F07">
        <w:trPr>
          <w:trHeight w:val="255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D9F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2027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Q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492D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Q3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7AF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proofErr w:type="gram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volunteers</w:t>
            </w:r>
            <w:proofErr w:type="gramEnd"/>
          </w:p>
        </w:tc>
        <w:tc>
          <w:tcPr>
            <w:tcW w:w="11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C09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CAD</w:t>
            </w:r>
          </w:p>
        </w:tc>
        <w:tc>
          <w:tcPr>
            <w:tcW w:w="1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A53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Baseline</w:t>
            </w:r>
          </w:p>
        </w:tc>
        <w:tc>
          <w:tcPr>
            <w:tcW w:w="1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188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Day 1</w:t>
            </w:r>
          </w:p>
        </w:tc>
        <w:tc>
          <w:tcPr>
            <w:tcW w:w="11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1D0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Day 8</w:t>
            </w:r>
          </w:p>
        </w:tc>
      </w:tr>
      <w:tr w:rsidR="0096610C" w:rsidRPr="0096610C" w14:paraId="7234DABC" w14:textId="77777777" w:rsidTr="002E4F07">
        <w:trPr>
          <w:trHeight w:val="300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14E" w14:textId="6772B8E0" w:rsidR="0096610C" w:rsidRPr="0096610C" w:rsidRDefault="0096610C" w:rsidP="0096610C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 xml:space="preserve">DHA Bioactive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val="en-US" w:eastAsia="nb-NO"/>
              </w:rPr>
              <w:t>Metabolome</w:t>
            </w:r>
            <w:proofErr w:type="spellEnd"/>
          </w:p>
        </w:tc>
      </w:tr>
      <w:tr w:rsidR="0096610C" w:rsidRPr="0096610C" w14:paraId="41E5AD72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07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Resolv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 xml:space="preserve"> D-se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E5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E5E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E0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D1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23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BD3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04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6C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31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BF4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93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423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5B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03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71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F5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83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</w:pPr>
          </w:p>
        </w:tc>
      </w:tr>
      <w:tr w:rsidR="0096610C" w:rsidRPr="0096610C" w14:paraId="15C25D12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DF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Rv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690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9E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118" w14:textId="7CBBC3E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13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700" w14:textId="1E0BB4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916F" w14:textId="3B39108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1F4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2FF" w14:textId="7AC0E56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748" w14:textId="69AD5A4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EB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A33A" w14:textId="7A52FD9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312" w14:textId="6490528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2E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B76" w14:textId="377A23D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500" w14:textId="5A46F09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A0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60E" w14:textId="7FE5EC2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0D498AC1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80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2E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27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A68" w14:textId="5FADD5D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A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633" w14:textId="7FFAE80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702" w14:textId="4CA9048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17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528" w14:textId="00E8308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F64E" w14:textId="54DF561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FB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219" w14:textId="3B3AC7C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FC6" w14:textId="5539233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CED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4C3" w14:textId="5C5A407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21B1" w14:textId="0620B41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FD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F7F" w14:textId="106543C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0718DB2C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C9C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16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D8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1A7" w14:textId="434B2DC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F3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E99" w14:textId="176236B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70D5" w14:textId="28C611F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489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418" w14:textId="2E7A582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702" w14:textId="4C06E0F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CD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17E" w14:textId="45D9F27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D59D" w14:textId="5BDC5BC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9EA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CD4" w14:textId="70D72DA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D22" w14:textId="05F365F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5A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F4B" w14:textId="4267EB2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6D4910F7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22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53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C4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F4CB" w14:textId="15E25EF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A0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79D" w14:textId="6C7086D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DAF" w14:textId="75A3F59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62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DCF" w14:textId="20E317B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63A5" w14:textId="6A9930F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E1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B0A" w14:textId="78414B3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392" w14:textId="2098FC0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FB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162" w14:textId="24DC5D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565" w14:textId="37BBEE1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00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E21" w14:textId="5F2F7AC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96610C" w:rsidRPr="0096610C" w14:paraId="717333F4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0C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8F0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6F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8A4" w14:textId="7B9E813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88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A91" w14:textId="45A7ED5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A715" w14:textId="634CE49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24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90A" w14:textId="170A041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6268" w14:textId="5E22B0B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1E7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067B" w14:textId="3F0FE3C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B51" w14:textId="5A94D48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BC1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33D" w14:textId="0B0DA1D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8F0" w14:textId="70ECB15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77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717B" w14:textId="4516FC0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96610C" w:rsidRPr="0096610C" w14:paraId="5D8F4DF7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14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23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C3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970" w14:textId="15A9724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9C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856" w14:textId="3748404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190D" w14:textId="5C63EEC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CE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3C8" w14:textId="1DF64DF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108" w14:textId="4097C2F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7D6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6F2" w14:textId="5D1E3AE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C2B" w14:textId="44C0747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7B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B27" w14:textId="4E76134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432" w14:textId="6D7FB33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18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624" w14:textId="61F7A10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96610C" w:rsidRPr="0096610C" w14:paraId="62F9C370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33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-Rv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AD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70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EB9" w14:textId="6569A71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674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FD5C" w14:textId="36FFBDC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769B" w14:textId="78D7EE1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FD6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A27" w14:textId="1BBAE12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62F" w14:textId="4466065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0EA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B46" w14:textId="36538AD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584" w14:textId="7544DFF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80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726" w14:textId="17832A2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0EB" w14:textId="37EE423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65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1D1" w14:textId="437BB5D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775D42A7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8AE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-RvD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E3B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98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25A" w14:textId="7617A08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46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72B" w14:textId="7B9DBB9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0A78" w14:textId="67C511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5C2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E11" w14:textId="735268D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5FA" w14:textId="09F8688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FEC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2A8" w14:textId="4834E4D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31E" w14:textId="640DE16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8C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7B0" w14:textId="3552276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8E0A" w14:textId="64260D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AD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8EA6" w14:textId="37763C7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10C0DA48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46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Protectin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6C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0F9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056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8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529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BB8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FF2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88D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FF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5D2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FE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3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E8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6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59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D3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A8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424FBBC9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ADD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EA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FB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4E7" w14:textId="3EFCCF5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AF1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03B" w14:textId="770D430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B5D" w14:textId="5ED6E93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5D8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5E28" w14:textId="27A66C0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1B5F" w14:textId="34F210D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C22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C26" w14:textId="53BB01F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9EC" w14:textId="5C5FE26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C70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5BE5" w14:textId="6EB874E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4B0A" w14:textId="3AE0709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9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A55" w14:textId="4D2DAD1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96610C" w:rsidRPr="0096610C" w14:paraId="27C0BE50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63D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-P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8C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C3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490D" w14:textId="600E0A0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23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90B" w14:textId="55177BE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0A3" w14:textId="5BA20BE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EA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2D05" w14:textId="2A97A15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86C" w14:textId="2317AB4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EB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470" w14:textId="11D236A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85E" w14:textId="29E374D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332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A89" w14:textId="783344A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DEB" w14:textId="15A9A87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32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EAB" w14:textId="31D03FD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96610C" w:rsidRPr="0096610C" w14:paraId="464D1643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4E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H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C96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6F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E6B" w14:textId="2C4DED2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3C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3DF" w14:textId="3980041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A5B" w14:textId="02AD4E1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E7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739" w14:textId="0E2BB16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32E1" w14:textId="6B249A5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E2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6596" w14:textId="09921DB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DA5" w14:textId="229DF20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13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78D" w14:textId="52A3833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64B7" w14:textId="4A74EF3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7D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D67" w14:textId="5CE1F5D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96610C" w:rsidRPr="0096610C" w14:paraId="3D7B7DC7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D4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2-OH-P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D3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0D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483" w14:textId="3D0EDE2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FAD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FBE" w14:textId="22ECF17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599" w14:textId="1A00213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5C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D6F" w14:textId="2115F00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B7F" w14:textId="3497114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2E9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108" w14:textId="5FAF9AF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B22" w14:textId="07E8F30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F4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3E28" w14:textId="1BA6003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CCB" w14:textId="3CDF0D1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3FA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812" w14:textId="2E29525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3FCF6B2A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31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CT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2F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6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2E3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7AFB" w14:textId="6090BAA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81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A14" w14:textId="21322CB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554C" w14:textId="767189F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0AE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B535" w14:textId="61FD189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6B5" w14:textId="6CA5333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E6E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C48" w14:textId="4DADF81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2E4" w14:textId="7C3B118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92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CEA" w14:textId="4B9E5DF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A984" w14:textId="2E8A4D0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02C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267" w14:textId="40B76C3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2F5FF756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A9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CTR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198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5F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19BB" w14:textId="7E28AC9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73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903" w14:textId="441DAB5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C20" w14:textId="1DE7898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EC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40E" w14:textId="09FF1E5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65C" w14:textId="6AA72D9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1E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AC0" w14:textId="0E39A12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695" w14:textId="6FCCC60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9C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A31" w14:textId="45E480A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9729" w14:textId="054AF43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E62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D80" w14:textId="6CD5467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1EEADC5C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DE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CTR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C7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FA8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A53E" w14:textId="428B5CB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F0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63F" w14:textId="492B308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C34" w14:textId="0E53F2B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7B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45B" w14:textId="6385353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5D8" w14:textId="33465E7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0B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EC3F" w14:textId="544630B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ED7B" w14:textId="60907E8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2AD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1C3" w14:textId="6C87CD4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8E6" w14:textId="0749BAD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F3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3BB" w14:textId="3D4502B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630D4218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D9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aresi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D8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14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700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AE5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C1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15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310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D4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03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98D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5A2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A4B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2A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DF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EE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10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BE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55C753CC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74A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EDA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85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84B" w14:textId="00342B0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544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B349" w14:textId="4E7D16F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30B" w14:textId="374871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9A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82D" w14:textId="7A56C27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C4A" w14:textId="10E60E1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9D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03F" w14:textId="07E3946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1FF" w14:textId="5CAA4DE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6B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1A4F" w14:textId="55CC8E4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50E" w14:textId="60EFEE8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11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8E8" w14:textId="08499E2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4F75321B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8F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R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3B9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BE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291" w14:textId="13D6EFE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599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5C7D" w14:textId="2142B5B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DE55" w14:textId="509D1F8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423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713" w14:textId="31C0326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35C" w14:textId="78B4537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09F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2DA" w14:textId="7C4CD52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5F85" w14:textId="205D64A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17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FE2" w14:textId="61A55E9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BB63" w14:textId="392B49E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89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BC1" w14:textId="493AA2A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32A3C2C2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B3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2-OH-Ma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C9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FCA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BDE2" w14:textId="5E86C5A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C7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E34" w14:textId="4D104F9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2657" w14:textId="543D555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D59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5D4" w14:textId="7CCD48F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88D" w14:textId="26B9BFE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E7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AD3" w14:textId="175E376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3D1" w14:textId="39A203B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09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ED9" w14:textId="242CB43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499" w14:textId="5D75990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C4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A07" w14:textId="5623B7F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7CDFC4B5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BC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-oxo-Ma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55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CE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697" w14:textId="7D42064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EC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02F" w14:textId="6E2FEA7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061" w14:textId="6C6D2B3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2E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3D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331" w14:textId="4FD5618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F3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653" w14:textId="58280CA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EABA" w14:textId="367AC66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3D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92A8" w14:textId="742FFF3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0FAD" w14:textId="6E1D69A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0EC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0B7" w14:textId="0FBB115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96610C" w:rsidRPr="0096610C" w14:paraId="65716E66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57D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4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H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90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B6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BD2" w14:textId="6419BC0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C1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0952" w14:textId="63738D6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961C" w14:textId="22473AB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BC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3A9" w14:textId="444B4FC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0D9A" w14:textId="246FF39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A8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102" w14:textId="73BFFFA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38A" w14:textId="1B025DE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F63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2CF" w14:textId="0125AA9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A375" w14:textId="2DFD418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AB8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1736" w14:textId="16B6517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3008905A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B9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4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H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63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DB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E760" w14:textId="4EEE21D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0DF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5A4" w14:textId="1D9CDF2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32B" w14:textId="13F5D28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CB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F1AC" w14:textId="3AA0577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43BA" w14:textId="2D46A7C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4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759" w14:textId="7219BD2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A2D9" w14:textId="386548F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FC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3DF" w14:textId="1B28401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389" w14:textId="01D7A25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7A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32D" w14:textId="1DEE3B2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96610C" w:rsidRPr="0096610C" w14:paraId="10BE8164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F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CT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33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6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F6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1D3" w14:textId="2190D0D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D4F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55A" w14:textId="2E90835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D92" w14:textId="565FF81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A5A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8FB" w14:textId="792A9C2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4E4F" w14:textId="2303BB5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08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B827" w14:textId="0F95ECB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79FA" w14:textId="4CC10EB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1C1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DD9" w14:textId="38B9635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240" w14:textId="3175962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F5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2E2" w14:textId="386DEE8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418BDEDB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00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CTR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6F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9F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437" w14:textId="458FE09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BA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4E5" w14:textId="559A106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660" w14:textId="2AB51D2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AE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7B72" w14:textId="3800A6E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AA1" w14:textId="5B1E702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E6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C3E" w14:textId="6761CFC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F2B" w14:textId="27A3C8D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38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20A5" w14:textId="17BF422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22C" w14:textId="21A33B2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FB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A89A" w14:textId="49FEF3A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152F9A03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94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CTR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A2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27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7E1" w14:textId="513366D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22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99D" w14:textId="59969F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B6D" w14:textId="2F5088A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1B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659" w14:textId="262515A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8166" w14:textId="3515011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15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368" w14:textId="39E168D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649A" w14:textId="38D4965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6E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7AB" w14:textId="36A57EF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F61" w14:textId="767D7DD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184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7F83" w14:textId="0C423BE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48CA0343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1B4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FB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C7C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45B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D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7E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43F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41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05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C9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85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2C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ED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F1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74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26A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11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56E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29A082B" w14:textId="77777777" w:rsidTr="002E4F07">
        <w:trPr>
          <w:trHeight w:val="255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3403" w14:textId="6CA765DA" w:rsidR="0096610C" w:rsidRPr="0096610C" w:rsidRDefault="0096610C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n-3 DPA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Bioactive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Metabolome</w:t>
            </w:r>
            <w:proofErr w:type="spellEnd"/>
          </w:p>
        </w:tc>
      </w:tr>
      <w:tr w:rsidR="0096610C" w:rsidRPr="0096610C" w14:paraId="4D85E019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27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lastRenderedPageBreak/>
              <w:t>Resolv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thirtee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serie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9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1F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A4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DC3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B7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CC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81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64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231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32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444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45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C9A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28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18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FB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1D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668B20F2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FFB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BA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E3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AA9" w14:textId="7A941BA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A0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FD8" w14:textId="55601D1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CF3E" w14:textId="196D7FB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50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7B0" w14:textId="5383363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BF8" w14:textId="27B9656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B8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BD9F" w14:textId="7858F2E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6EF3" w14:textId="468DB9C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99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C53" w14:textId="474CC07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E75" w14:textId="119DDA2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D3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423" w14:textId="17FB32F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3B655304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0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T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C20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45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6DF" w14:textId="6DAD026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93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04BA" w14:textId="77EF017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3EE" w14:textId="030F733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FB9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5CE" w14:textId="1AEC7A6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684B" w14:textId="1128F06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18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812" w14:textId="4479D56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1504" w14:textId="679E4CC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F23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DC3" w14:textId="22FD37D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683" w14:textId="300B679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BB3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B34" w14:textId="2805E90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96610C" w:rsidRPr="0096610C" w14:paraId="1E55257F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4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T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2B6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8F9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6A5" w14:textId="3E1DE4E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E0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505" w14:textId="7C79052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48AD" w14:textId="7ADBF58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FB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7D04" w14:textId="653A9BC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037" w14:textId="47CBCFD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14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8910" w14:textId="003190D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D75" w14:textId="6B4783A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1A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88C" w14:textId="6F0D04F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1C1" w14:textId="4A77237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39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862" w14:textId="629A958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363FD9AF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DF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T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26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F2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6665" w14:textId="6FBC843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EA7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8C6F" w14:textId="75DCFE7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074" w14:textId="20A9A92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97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DCD" w14:textId="58AB816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B8F5" w14:textId="7B44AE5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4D6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779" w14:textId="42EC4BD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097D" w14:textId="0B6FA6B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D5E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E26D" w14:textId="5DA54F2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2B78" w14:textId="6499E92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31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18C" w14:textId="0FDABF0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96610C" w:rsidRPr="0096610C" w14:paraId="529EB16F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F8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esolv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D-se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71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66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25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4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23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A75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B1A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A3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29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CE6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31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B0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A9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51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B1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359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A5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5227017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C36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1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BE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A74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9CF" w14:textId="060BA0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89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917" w14:textId="7741E36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174" w14:textId="009C124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C3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59F" w14:textId="072B35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6D8" w14:textId="0F157B1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D49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686" w14:textId="47A04CD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F434" w14:textId="6DF234F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A5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186F" w14:textId="2CD702D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BB1" w14:textId="17BA731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985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6584" w14:textId="0986577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1D2A7F3B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4D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2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88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0D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4B5" w14:textId="2218CE2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DF8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A35" w14:textId="54A1436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DC6" w14:textId="2D9416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97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66C" w14:textId="4F4472B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684F" w14:textId="6196EDF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9F0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568" w14:textId="4410DEF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EE6" w14:textId="1402E81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86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F93A" w14:textId="5FCC908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120B" w14:textId="341442C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E6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8087" w14:textId="435A840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96610C" w:rsidRPr="0096610C" w14:paraId="54954A92" w14:textId="77777777" w:rsidTr="002E4F0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9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5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C1E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96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BE91" w14:textId="24D3BD6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29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421C" w14:textId="59D88DF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197E" w14:textId="7DEEF61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12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7CD" w14:textId="2BF631D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662" w14:textId="12BD8A3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81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AD75" w14:textId="23DDDE9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6D9" w14:textId="6A53349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F86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B87" w14:textId="547BBF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828" w14:textId="6A39068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F6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717" w14:textId="5C63E6F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96610C" w:rsidRPr="0096610C" w14:paraId="12B55E5E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AC3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rotecti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AE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23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D8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9C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B3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17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0E6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D8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11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0F1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32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AB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3C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B8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3A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C9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68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22EFAA58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4A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1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362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82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74F" w14:textId="6591608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E0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EDC" w14:textId="3FD705E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B939" w14:textId="4FCA6C7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76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C81" w14:textId="2B534BD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9A7" w14:textId="047E834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ED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DBB" w14:textId="22A7BC0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E59" w14:textId="6AAEEA0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06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ECB" w14:textId="7C43FF2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BA1" w14:textId="6E68C56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6B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8F0" w14:textId="2FA9DC7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96610C" w:rsidRPr="0096610C" w14:paraId="3E4D4167" w14:textId="77777777" w:rsidTr="002E4F0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AC9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2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BC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8F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A17" w14:textId="0891D69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65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E7C4" w14:textId="5592B88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D54" w14:textId="03A63C5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BA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431B" w14:textId="511855A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0B2" w14:textId="05DE506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4E3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011" w14:textId="0132211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F15" w14:textId="50CC19B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97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6C9" w14:textId="2857685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236" w14:textId="6D902A8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AF9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E663" w14:textId="3DDC0D5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</w:tr>
      <w:tr w:rsidR="0096610C" w:rsidRPr="0096610C" w14:paraId="24A695EE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34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I,1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45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6A5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0797" w14:textId="03C7C7E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03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8C6" w14:textId="7D38E92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D9D" w14:textId="0E946EC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894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916" w14:textId="4A4D43E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EA1" w14:textId="7DD55E6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6B5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439F" w14:textId="23A0325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0222" w14:textId="4DCA891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7DE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3566" w14:textId="3A2E2A2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BEA" w14:textId="79BFE78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3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FD1" w14:textId="6976F84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131F9054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D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Maresi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A5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6E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89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07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53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C6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E5F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B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2C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3F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A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A1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A7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3A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41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92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191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3379337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B7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R1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45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411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F1B2" w14:textId="13786D3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EC5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12C" w14:textId="7E59049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558" w14:textId="0C255B8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8B1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408" w14:textId="4E16687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F5D" w14:textId="5B56CD2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F1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4F35" w14:textId="2976157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6849" w14:textId="1185262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B60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79C" w14:textId="7E58406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702" w14:textId="736D1E6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1A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D8B" w14:textId="1A3ECB4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96610C" w:rsidRPr="0096610C" w14:paraId="6B4A1164" w14:textId="77777777" w:rsidTr="002E4F0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70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R2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D6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54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F06F" w14:textId="5FF9CFE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B6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173" w14:textId="2B965D2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F9A2" w14:textId="626CBE1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FD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5BD" w14:textId="43BA534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226" w14:textId="4098EDA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9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1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B98" w14:textId="0F5D9AA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BAC" w14:textId="15EB4AD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5D1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88B5" w14:textId="6F416BC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352" w14:textId="7338D3A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A2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98B" w14:textId="65582D3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96610C" w:rsidRPr="0096610C" w14:paraId="7FAD8A15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168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4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P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90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04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1A4" w14:textId="375F493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8F3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BD31" w14:textId="7355EB3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1F1" w14:textId="68FFBC5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F0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FB6" w14:textId="3602EC2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EFBD" w14:textId="37165B2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3B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328" w14:textId="701CCAC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2F1" w14:textId="67F7C7A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FDE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5F0" w14:textId="17C5660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0AE" w14:textId="100A47D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A8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D56" w14:textId="281E8A9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96610C" w:rsidRPr="0096610C" w14:paraId="379BEFE5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2C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5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806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24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AA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0E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58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BC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4C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62E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F9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D7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B79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8A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ED1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75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E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65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6BE30723" w14:textId="77777777" w:rsidTr="002E4F07">
        <w:trPr>
          <w:trHeight w:val="255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437" w14:textId="27DEA3F6" w:rsidR="0096610C" w:rsidRPr="0096610C" w:rsidRDefault="0096610C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EPA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Bioactive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Metabolome</w:t>
            </w:r>
            <w:proofErr w:type="spellEnd"/>
          </w:p>
        </w:tc>
      </w:tr>
      <w:tr w:rsidR="0096610C" w:rsidRPr="0096610C" w14:paraId="657BD9CA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CA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esolv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E-se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451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E8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4F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D68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41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20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68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12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C9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59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2D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A0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1C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EC2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E7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32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98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3DF2504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F4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E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6D3D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A7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6B9" w14:textId="1B64ED8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2D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7EE" w14:textId="46625BF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8AC" w14:textId="536C3FE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5B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55A" w14:textId="7E06923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B2A" w14:textId="6D5DE00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28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BCA" w14:textId="4C30119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7E67" w14:textId="6774ABD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FF5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410" w14:textId="29AB32E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0DF" w14:textId="19A19D4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CE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F75A" w14:textId="7381596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96610C" w:rsidRPr="0096610C" w14:paraId="6378338A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E4D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E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20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FF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A7C" w14:textId="1E26247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BF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02FF" w14:textId="55EBF12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CE12" w14:textId="3150B4C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75C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736B" w14:textId="6DB11C9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9B7" w14:textId="066AFAF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40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B76" w14:textId="6D116C0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594" w14:textId="30E75F8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BB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173" w14:textId="6678E8C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F911" w14:textId="7B9E892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52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C437" w14:textId="05E89BD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6B535AB3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2D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E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A2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50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F96" w14:textId="105CECB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0D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BDA8" w14:textId="51F2066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A250" w14:textId="10A30E4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871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67C1" w14:textId="33CAC24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E42" w14:textId="7560519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6F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C63" w14:textId="5A0FB59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911" w14:textId="39086FA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89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E43" w14:textId="3DB3AEB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A83" w14:textId="6FC2027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C3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D27" w14:textId="2C30DE0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96610C" w:rsidRPr="0096610C" w14:paraId="48F52F87" w14:textId="77777777" w:rsidTr="002E4F0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6D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30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C2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09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044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59E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B6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27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4A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3F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B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E5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42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A7D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7F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BE5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4A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82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888BE28" w14:textId="77777777" w:rsidTr="002E4F07">
        <w:trPr>
          <w:trHeight w:val="255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8D90" w14:textId="47B82E7E" w:rsidR="0096610C" w:rsidRPr="0096610C" w:rsidRDefault="0096610C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AA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Bioactive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 xml:space="preserve">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nb-NO"/>
              </w:rPr>
              <w:t>Metabolome</w:t>
            </w:r>
            <w:proofErr w:type="spellEnd"/>
          </w:p>
        </w:tc>
      </w:tr>
      <w:tr w:rsidR="0096610C" w:rsidRPr="0096610C" w14:paraId="0375BD5B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D4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poxi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1A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98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1CF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6E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A0B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7B0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F8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9C9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58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AB4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D2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F8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3D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ED2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45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A7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F1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774259D7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C2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XA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24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75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827" w14:textId="55515AE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7F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D86B" w14:textId="613D5E2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1FB" w14:textId="1C247C0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9D3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432C" w14:textId="6DDBA09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4D3" w14:textId="5C33C09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21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F16C" w14:textId="6DB76F6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301" w14:textId="1D68641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DE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7347" w14:textId="426B843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9A9" w14:textId="2993C8D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B1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16D" w14:textId="21C6761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2F600BF7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81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X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A8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BE6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1D8" w14:textId="78200B4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1A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36EF" w14:textId="22208F8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719" w14:textId="5AF6E04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D5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D56" w14:textId="31C9D34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1C14" w14:textId="6F070B3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22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C4E" w14:textId="5665906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BA6" w14:textId="05E5F53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FBC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1EA" w14:textId="5931E13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EAB3" w14:textId="2CB1481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3C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3C8" w14:textId="29E462D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5A125A09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352" w14:textId="21C800F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-diHE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A4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05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61F" w14:textId="3030557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C8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4CB2" w14:textId="069A711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E73" w14:textId="0381400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04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A61" w14:textId="51CC7D6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BE7" w14:textId="791EB1D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D6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251" w14:textId="0D82F05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0DD" w14:textId="40B20EF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740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EF3" w14:textId="1725233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FA0" w14:textId="3D7490B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91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B54" w14:textId="4CBE24E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</w:tr>
      <w:tr w:rsidR="0096610C" w:rsidRPr="0096610C" w14:paraId="1BDC7E3D" w14:textId="77777777" w:rsidTr="002E4F0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0E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-LXA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3C1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1F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9DE" w14:textId="71D9BF0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61C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70F" w14:textId="0182EDC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F88" w14:textId="631FEC8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06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943" w14:textId="7800448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8E2" w14:textId="00FF8C9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0BE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06D" w14:textId="44A34F2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28B0" w14:textId="4292E7F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1C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C0F8" w14:textId="14587C8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9D1E" w14:textId="02B69B8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C7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32A" w14:textId="0D3D9AD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</w:tr>
      <w:tr w:rsidR="0096610C" w:rsidRPr="0096610C" w14:paraId="79E9310A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4A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-LX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BB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A9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1AD8" w14:textId="48F65B7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AA9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9DA" w14:textId="72E5199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F76" w14:textId="7039F1E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7F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7FAC" w14:textId="2BB3A29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FC4" w14:textId="34CBFC0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A9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AA7" w14:textId="650C9F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F2C" w14:textId="057D96D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10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677" w14:textId="6DCA61C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A68" w14:textId="751DB11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63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A8C" w14:textId="67CFB0B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17BA701C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814" w14:textId="2F8962D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4-dehydro-15-oxo-LXA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AC1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A5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B14" w14:textId="0454CDE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1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65C7" w14:textId="5711DD8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F9A" w14:textId="28D4147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8EC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CF5" w14:textId="3622B95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F3F4" w14:textId="5CB5031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C8B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A543" w14:textId="1A025BF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F8E" w14:textId="07912BC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E9D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D81" w14:textId="23EB206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CE0" w14:textId="3F5B6AD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D23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17A8" w14:textId="1F40F37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10BC77C8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11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  <w:t>15-oxo-LXA</w:t>
            </w:r>
            <w:r w:rsidRPr="0096610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9F3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E37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C6DD" w14:textId="220997B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CC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451" w14:textId="0A2727A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A6DA" w14:textId="663F747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C15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076" w14:textId="56E6671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5BE" w14:textId="0603AFD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2E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CF7" w14:textId="1485459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426B" w14:textId="3054870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FA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A4B" w14:textId="3615728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CCC" w14:textId="10AE0820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7E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714" w14:textId="17D78AD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384A4A2E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DB2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eukotrien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9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F20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ED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46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168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1B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76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1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6B9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FB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EA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CF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88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4D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D42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12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65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1EE9E0A5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9A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T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7A7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20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84F" w14:textId="7839B35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DE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A2C" w14:textId="61902BB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6C1" w14:textId="11E42E6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98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1DF8" w14:textId="7906F30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058" w14:textId="795D9E57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43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29E4" w14:textId="173E76A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247" w14:textId="69AAE07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0C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53C0" w14:textId="4952FFA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9BBB" w14:textId="37D3B03A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A8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AFA" w14:textId="0FB0105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</w:tr>
      <w:tr w:rsidR="0096610C" w:rsidRPr="0096610C" w14:paraId="0ABC23BE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D9C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2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E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E3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14D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825" w14:textId="786644D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FF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4A1" w14:textId="574EFE4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12E" w14:textId="3B2C3CD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808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95C" w14:textId="07FBB9B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45F" w14:textId="6E8F74A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63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A61" w14:textId="6943B5F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BA3" w14:textId="7B2F322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223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F5B" w14:textId="3EA80D5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B71" w14:textId="1D97D3A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F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A50" w14:textId="4B963CB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59DB458D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D7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lastRenderedPageBreak/>
              <w:t>6-trans-LT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B7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BB9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D24" w14:textId="7C28B0E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F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A66" w14:textId="56AD777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F03" w14:textId="48F4B10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CA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7D9A" w14:textId="13C962E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0F1" w14:textId="60A8D62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8C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237" w14:textId="0E5600D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5B7" w14:textId="7A8E0AF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92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620" w14:textId="500C855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99C" w14:textId="0FA6D31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34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B57" w14:textId="2DD65A6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51720195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01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-epi-6-trans-LT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C8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B8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2EF" w14:textId="383ABB1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58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6CF" w14:textId="4FCD35A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E18" w14:textId="414712C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F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6E2" w14:textId="7C8F5EB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90D" w14:textId="1DCC7D3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67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EE6" w14:textId="4E713A6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E6F" w14:textId="49291B9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BF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D36" w14:textId="312CD4D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236" w14:textId="04CDE72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A6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3C3" w14:textId="5EB78B0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47EDD450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0C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-OH-LT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F5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807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6DF" w14:textId="70832B5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0F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153" w14:textId="0117D55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575" w14:textId="03F5D35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3E3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5E4" w14:textId="287C6B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F1E" w14:textId="2CBB7C2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9B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BAE" w14:textId="38D550B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B84" w14:textId="41C695A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6A2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361A" w14:textId="6D65C35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EC6" w14:textId="77835BF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18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523" w14:textId="002445E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57E911E1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EE8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-COOH-LT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B2B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2D0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881" w14:textId="376B3EC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FF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71F4" w14:textId="3BFD929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DB3" w14:textId="0134E8A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0A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05F" w14:textId="54BDD8B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9D4" w14:textId="6EC1D89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2AB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744" w14:textId="5701CB4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FE4" w14:textId="0CE3C69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3C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360" w14:textId="293FEBC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564D" w14:textId="1E3A8F5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AC4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821" w14:textId="1EC5F5C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</w:tr>
      <w:tr w:rsidR="0096610C" w:rsidRPr="0096610C" w14:paraId="63BF58FF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10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TC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12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6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97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B2F" w14:textId="5B65646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4B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B3EE" w14:textId="7DAC303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A9CC" w14:textId="2A410A5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60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ED5" w14:textId="52A1490D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EA0" w14:textId="0EFB145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AB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D65D" w14:textId="4FA9937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15E" w14:textId="72E5282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D3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FFA" w14:textId="66D1652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581" w14:textId="5778C87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BB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64EC" w14:textId="72E8841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3D0C9561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0F5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TD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18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0D2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1E9" w14:textId="3F13ED6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A54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8CD" w14:textId="1A3DB8C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70E" w14:textId="4A5542B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1F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7C9" w14:textId="06638F6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B0D" w14:textId="72EDC46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42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61D" w14:textId="4FDA65F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25C" w14:textId="44875AC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C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1EC4" w14:textId="5DA7EBA0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76F" w14:textId="45889BE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06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CACB" w14:textId="2AC3A7E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</w:tr>
      <w:tr w:rsidR="0096610C" w:rsidRPr="0096610C" w14:paraId="5DC9B87C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69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LTE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C37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041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0B7F" w14:textId="211E962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09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05D" w14:textId="2E68D19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28C" w14:textId="7EF0701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8A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52D" w14:textId="413A699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D45" w14:textId="0F3CA38E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CA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F06" w14:textId="57ED34E2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92C" w14:textId="5F8AB77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51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885" w14:textId="2981D9D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CBF" w14:textId="16AEE64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A8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1C9" w14:textId="544B36E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</w:tr>
      <w:tr w:rsidR="0096610C" w:rsidRPr="0096610C" w14:paraId="438DD50C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5D4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9661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rostaglandin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D7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796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2AA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0E5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6E2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29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30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46B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BA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BD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54E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1D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E5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56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32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B2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9C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542E3A1D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61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GD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9EAF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BD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95E" w14:textId="1E24BA7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43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C8E" w14:textId="255F3A7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902" w14:textId="190391B1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F1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998" w14:textId="435AA83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0430" w14:textId="1AA366FC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25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A63" w14:textId="208C2A0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3CD3" w14:textId="4CD9B2E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1B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C3B" w14:textId="55CD2966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0BD9" w14:textId="1214DC9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6A90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AE9" w14:textId="784CA853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96610C" w:rsidRPr="0096610C" w14:paraId="1D6DEBA3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2D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GE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AF9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125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8C2" w14:textId="1C39035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F1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E67B" w14:textId="6976D9E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DE0" w14:textId="6D5A789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61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4BE" w14:textId="1B70EC7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2EE" w14:textId="139E2DB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92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1CB" w14:textId="15B0A1B9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68F" w14:textId="06D9CB35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68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1F8A" w14:textId="21B7BBEE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CCB3" w14:textId="4D31E13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82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B29" w14:textId="03E801F8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</w:tr>
      <w:tr w:rsidR="0096610C" w:rsidRPr="0096610C" w14:paraId="44BB0FA9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A9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GF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2α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C8C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FA99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AD9" w14:textId="7C4FC09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AAC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FB48" w14:textId="5CF636C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C7FA" w14:textId="3D98CD79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C55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C3C" w14:textId="2B8DE3FA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4B9" w14:textId="40E19762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868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DEE" w14:textId="2F09AC01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A405" w14:textId="3F7F154F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FBE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D93" w14:textId="7667E275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661" w14:textId="415EB398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9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8FD7" w14:textId="085D1C2C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</w:tr>
      <w:tr w:rsidR="0096610C" w:rsidRPr="0096610C" w14:paraId="620D28AF" w14:textId="77777777" w:rsidTr="002E4F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9717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F3F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153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408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A0A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7A0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BB2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79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27E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638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18E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E92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8EA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8D6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71B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6B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EB9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F0A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96610C" w:rsidRPr="0096610C" w14:paraId="3601DEBD" w14:textId="77777777" w:rsidTr="002E4F07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AA8D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XB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A90E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3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6304" w14:textId="77777777" w:rsidR="0033686D" w:rsidRPr="0096610C" w:rsidRDefault="0033686D" w:rsidP="00F236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5DA1" w14:textId="019C54F3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C6C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793C" w14:textId="1D429B1F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**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F4CC" w14:textId="4F12A5E4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15A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251F" w14:textId="6B1F091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E95B" w14:textId="1CA61F26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32C1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30921" w14:textId="7462924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09EE" w14:textId="2045C2AB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F29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3963" w14:textId="401BB8D4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5D17" w14:textId="2DC8E8DD" w:rsidR="0033686D" w:rsidRPr="0096610C" w:rsidRDefault="0033686D" w:rsidP="00F2368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F1D4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±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2DE0" w14:textId="27BB40EB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F7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</w:tr>
      <w:tr w:rsidR="0096610C" w:rsidRPr="0096610C" w14:paraId="007BA45B" w14:textId="77777777" w:rsidTr="002E4F07">
        <w:trPr>
          <w:trHeight w:val="255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5E0" w14:textId="1D429A01" w:rsidR="0033686D" w:rsidRPr="0096610C" w:rsidRDefault="005A752F" w:rsidP="00F2368A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Quantification and values obtained in plasma of STEMI patients, stable CAD patients, and healthy volunte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Specific bioactive lipid mediator and precursor/pathway markers where: Q1: M-H (parent ion) and Q3 (daughter ion): diagnostic ion in the MS-MS along with mean ± SEM values for each of the mediators identifi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Results are expressed as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g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ml and the detection limit was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1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g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m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All results are expressed as mean ± S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*</w:t>
            </w:r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**</w:t>
            </w:r>
            <w:proofErr w:type="gramStart"/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proofErr w:type="gram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***</w:t>
            </w:r>
            <w:proofErr w:type="gramStart"/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proofErr w:type="gram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01 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STEMI bas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  <w:t>#</w:t>
            </w:r>
            <w:proofErr w:type="gramStart"/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proofErr w:type="gram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05 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  <w:t>##</w:t>
            </w:r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  <w:t>###</w:t>
            </w:r>
            <w:proofErr w:type="gramStart"/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proofErr w:type="gram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01 for repeated measures ANOVA for STEMI-baseline, day 1, and day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LM, lipid mediato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DHA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docosahexaenoic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acid;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Rv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resolv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; AT, aspirin triggered; PD, Protectin;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R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aresin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; EPA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cosapentaenoic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acid; AA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rachidonic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acid; LX,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lipoxins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; LT, leukotriene; PG, prostaglandin; TX, thromboxa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</w:p>
        </w:tc>
      </w:tr>
      <w:tr w:rsidR="0096610C" w:rsidRPr="0096610C" w14:paraId="62817CB9" w14:textId="77777777" w:rsidTr="002E4F07">
        <w:trPr>
          <w:trHeight w:val="255"/>
        </w:trPr>
        <w:tc>
          <w:tcPr>
            <w:tcW w:w="8506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F075" w14:textId="77777777" w:rsidR="0033686D" w:rsidRPr="0096610C" w:rsidRDefault="0033686D" w:rsidP="00F2368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p w14:paraId="1C9AA9F3" w14:textId="77777777" w:rsidR="005965C6" w:rsidRPr="0096610C" w:rsidRDefault="005965C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90BF5F" w14:textId="77777777" w:rsidR="00FF2419" w:rsidRDefault="00FF241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0A7574" w14:textId="77777777" w:rsidR="00FF2419" w:rsidRDefault="00FF241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7DC438" w14:textId="77777777" w:rsidR="00FF2419" w:rsidRDefault="00FF241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tbl>
      <w:tblPr>
        <w:tblW w:w="8067" w:type="dxa"/>
        <w:tblInd w:w="-1" w:type="dxa"/>
        <w:tblLook w:val="00A0" w:firstRow="1" w:lastRow="0" w:firstColumn="1" w:lastColumn="0" w:noHBand="0" w:noVBand="0"/>
      </w:tblPr>
      <w:tblGrid>
        <w:gridCol w:w="2892"/>
        <w:gridCol w:w="1355"/>
        <w:gridCol w:w="1376"/>
        <w:gridCol w:w="1222"/>
        <w:gridCol w:w="1222"/>
      </w:tblGrid>
      <w:tr w:rsidR="00FF2419" w:rsidRPr="008F0BF4" w14:paraId="7548D7FC" w14:textId="5207D322" w:rsidTr="00FF2419">
        <w:tc>
          <w:tcPr>
            <w:tcW w:w="806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839E0EA" w14:textId="465A7C8F" w:rsidR="00FF2419" w:rsidRDefault="00FF2419" w:rsidP="00FF2419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lastRenderedPageBreak/>
              <w:t>Supplementary t</w:t>
            </w:r>
            <w:r w:rsidRPr="00FF2419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 xml:space="preserve">able 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S2</w:t>
            </w:r>
            <w:r w:rsidRPr="00FF2419"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GB"/>
              </w:rPr>
              <w:t>Coronary artery disease and smoking did not impact the levels of significantly regulated SPMs</w:t>
            </w:r>
          </w:p>
        </w:tc>
      </w:tr>
      <w:tr w:rsidR="00FF2419" w:rsidRPr="008F0BF4" w14:paraId="7CA08BB2" w14:textId="77777777" w:rsidTr="00FF2419">
        <w:tc>
          <w:tcPr>
            <w:tcW w:w="2892" w:type="dxa"/>
            <w:tcBorders>
              <w:top w:val="single" w:sz="4" w:space="0" w:color="auto"/>
            </w:tcBorders>
            <w:shd w:val="clear" w:color="auto" w:fill="auto"/>
          </w:tcPr>
          <w:p w14:paraId="63D38C0F" w14:textId="77777777" w:rsidR="00FF2419" w:rsidRPr="008F0BF4" w:rsidRDefault="00FF2419" w:rsidP="00FF2419">
            <w:pPr>
              <w:tabs>
                <w:tab w:val="left" w:pos="3153"/>
              </w:tabs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731" w:type="dxa"/>
            <w:gridSpan w:val="2"/>
            <w:tcBorders>
              <w:top w:val="single" w:sz="4" w:space="0" w:color="auto"/>
            </w:tcBorders>
          </w:tcPr>
          <w:p w14:paraId="32EC9077" w14:textId="56BE13C0" w:rsidR="00FF2419" w:rsidRPr="00FF2419" w:rsidRDefault="00FF2419" w:rsidP="00FF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FF2419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STEMI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</w:tcBorders>
          </w:tcPr>
          <w:p w14:paraId="16169D63" w14:textId="6D0AE9F3" w:rsidR="00FF2419" w:rsidRPr="00FF2419" w:rsidRDefault="00FF2419" w:rsidP="00FF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FF2419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CAD</w:t>
            </w:r>
          </w:p>
        </w:tc>
      </w:tr>
      <w:tr w:rsidR="00FF2419" w:rsidRPr="008F0BF4" w14:paraId="660312A1" w14:textId="163F4E3C" w:rsidTr="00FF2419"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</w:tcPr>
          <w:p w14:paraId="0692CE45" w14:textId="77777777" w:rsidR="00FF2419" w:rsidRPr="008F0BF4" w:rsidRDefault="00FF2419" w:rsidP="00FF2419">
            <w:pPr>
              <w:tabs>
                <w:tab w:val="left" w:pos="3153"/>
              </w:tabs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8FFD9F3" w14:textId="1CA7F9B8" w:rsidR="00FF2419" w:rsidRPr="008F0BF4" w:rsidRDefault="00FF2419" w:rsidP="00FF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 smokers (</w:t>
            </w:r>
            <w:r w:rsidRPr="00FF241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7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14:paraId="1A59118D" w14:textId="18696327" w:rsidR="00FF2419" w:rsidRPr="008F0BF4" w:rsidRDefault="00FF2419" w:rsidP="00FF2419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moker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</w:t>
            </w:r>
            <w:r w:rsidRPr="00FF241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8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5A908A0" w14:textId="1E0D838C" w:rsidR="00FF2419" w:rsidRPr="008F0BF4" w:rsidRDefault="00FF2419" w:rsidP="00FF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 diabetes (</w:t>
            </w:r>
            <w:r w:rsidRPr="00FF241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8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0BC97C7" w14:textId="079672D6" w:rsidR="00FF2419" w:rsidRPr="008F0BF4" w:rsidRDefault="00FF2419" w:rsidP="00FF24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iabete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</w:t>
            </w:r>
            <w:r w:rsidRPr="00FF241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2)</w:t>
            </w:r>
          </w:p>
        </w:tc>
      </w:tr>
      <w:tr w:rsidR="00C125D7" w:rsidRPr="008F0BF4" w14:paraId="5055D83A" w14:textId="5238B39E" w:rsidTr="00FF2419">
        <w:tc>
          <w:tcPr>
            <w:tcW w:w="2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EEA479" w14:textId="33F72378" w:rsidR="00C125D7" w:rsidRPr="008F0BF4" w:rsidRDefault="00C125D7" w:rsidP="00FF2419">
            <w:pPr>
              <w:tabs>
                <w:tab w:val="left" w:pos="3153"/>
              </w:tabs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42884B5" w14:textId="5C0F9DD2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  <w:r w:rsidRPr="00C125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6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6177E9EB" w14:textId="332A64AB" w:rsidR="00C125D7" w:rsidRPr="008F0BF4" w:rsidRDefault="00C125D7" w:rsidP="00FF2419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  <w:t>2.0</w:t>
            </w:r>
            <w:r w:rsidRPr="00C125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7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44F8D7C" w14:textId="012B32A2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7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5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5AF3CD20" w14:textId="0F70339A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5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5</w:t>
            </w:r>
          </w:p>
        </w:tc>
      </w:tr>
      <w:tr w:rsidR="00C125D7" w:rsidRPr="008F0BF4" w14:paraId="6081C4CD" w14:textId="163EEA42" w:rsidTr="00FF2419">
        <w:tc>
          <w:tcPr>
            <w:tcW w:w="2892" w:type="dxa"/>
            <w:shd w:val="clear" w:color="auto" w:fill="auto"/>
            <w:vAlign w:val="bottom"/>
          </w:tcPr>
          <w:p w14:paraId="2293F499" w14:textId="4FA72257" w:rsidR="00C125D7" w:rsidRPr="008F0BF4" w:rsidRDefault="00C125D7" w:rsidP="00FF2419">
            <w:pPr>
              <w:tabs>
                <w:tab w:val="left" w:pos="3153"/>
              </w:tabs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,1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HA</w:t>
            </w:r>
          </w:p>
        </w:tc>
        <w:tc>
          <w:tcPr>
            <w:tcW w:w="1355" w:type="dxa"/>
          </w:tcPr>
          <w:p w14:paraId="211B5984" w14:textId="3F360AF5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4.5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2.8</w:t>
            </w:r>
          </w:p>
        </w:tc>
        <w:tc>
          <w:tcPr>
            <w:tcW w:w="1376" w:type="dxa"/>
            <w:shd w:val="clear" w:color="auto" w:fill="auto"/>
          </w:tcPr>
          <w:p w14:paraId="3145DED1" w14:textId="5452DAA8" w:rsidR="00C125D7" w:rsidRPr="008F0BF4" w:rsidRDefault="00C125D7" w:rsidP="00FF2419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7.9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3.2</w:t>
            </w:r>
          </w:p>
        </w:tc>
        <w:tc>
          <w:tcPr>
            <w:tcW w:w="1222" w:type="dxa"/>
          </w:tcPr>
          <w:p w14:paraId="06AD96AF" w14:textId="46DE687F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2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2</w:t>
            </w:r>
          </w:p>
        </w:tc>
        <w:tc>
          <w:tcPr>
            <w:tcW w:w="1222" w:type="dxa"/>
          </w:tcPr>
          <w:p w14:paraId="4C7A6D99" w14:textId="1E448823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4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4</w:t>
            </w:r>
          </w:p>
        </w:tc>
      </w:tr>
      <w:tr w:rsidR="00C125D7" w:rsidRPr="008F0BF4" w14:paraId="1BB2C2FF" w14:textId="078DB174" w:rsidTr="00FF2419">
        <w:tc>
          <w:tcPr>
            <w:tcW w:w="2892" w:type="dxa"/>
            <w:shd w:val="clear" w:color="auto" w:fill="auto"/>
            <w:vAlign w:val="bottom"/>
          </w:tcPr>
          <w:p w14:paraId="5561DFF8" w14:textId="519B9E96" w:rsidR="00C125D7" w:rsidRPr="008F0BF4" w:rsidRDefault="00C125D7" w:rsidP="00FF2419">
            <w:pPr>
              <w:tabs>
                <w:tab w:val="left" w:pos="284"/>
              </w:tabs>
              <w:spacing w:after="0" w:line="240" w:lineRule="auto"/>
              <w:ind w:left="321" w:hanging="321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2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1355" w:type="dxa"/>
          </w:tcPr>
          <w:p w14:paraId="26DA0330" w14:textId="2548B903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6.8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6.1</w:t>
            </w:r>
          </w:p>
        </w:tc>
        <w:tc>
          <w:tcPr>
            <w:tcW w:w="1376" w:type="dxa"/>
            <w:shd w:val="clear" w:color="auto" w:fill="auto"/>
          </w:tcPr>
          <w:p w14:paraId="14B916F7" w14:textId="603B9B59" w:rsidR="00C125D7" w:rsidRPr="008F0BF4" w:rsidRDefault="00C125D7" w:rsidP="00FF2419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3.0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2.5</w:t>
            </w:r>
          </w:p>
        </w:tc>
        <w:tc>
          <w:tcPr>
            <w:tcW w:w="1222" w:type="dxa"/>
          </w:tcPr>
          <w:p w14:paraId="61DD6ADB" w14:textId="6F6853B6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5.7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2.4</w:t>
            </w:r>
          </w:p>
        </w:tc>
        <w:tc>
          <w:tcPr>
            <w:tcW w:w="1222" w:type="dxa"/>
          </w:tcPr>
          <w:p w14:paraId="06594AD9" w14:textId="5BAE12CC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8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8</w:t>
            </w:r>
          </w:p>
        </w:tc>
      </w:tr>
      <w:tr w:rsidR="00C125D7" w:rsidRPr="008F0BF4" w14:paraId="20DD5DDE" w14:textId="4F900EFD" w:rsidTr="00FF2419">
        <w:tc>
          <w:tcPr>
            <w:tcW w:w="2892" w:type="dxa"/>
            <w:shd w:val="clear" w:color="auto" w:fill="auto"/>
            <w:vAlign w:val="bottom"/>
          </w:tcPr>
          <w:p w14:paraId="33EF6C21" w14:textId="0FC5EED6" w:rsidR="00C125D7" w:rsidRPr="008F0BF4" w:rsidRDefault="00C125D7" w:rsidP="00FF2419">
            <w:pPr>
              <w:tabs>
                <w:tab w:val="left" w:pos="3153"/>
              </w:tabs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I,17</w:t>
            </w:r>
            <w:r w:rsidRPr="0096610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b-NO"/>
              </w:rPr>
              <w:t>S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iHDPA</w:t>
            </w:r>
          </w:p>
        </w:tc>
        <w:tc>
          <w:tcPr>
            <w:tcW w:w="1355" w:type="dxa"/>
          </w:tcPr>
          <w:p w14:paraId="03141060" w14:textId="0BE70D2D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2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6</w:t>
            </w:r>
          </w:p>
        </w:tc>
        <w:tc>
          <w:tcPr>
            <w:tcW w:w="1376" w:type="dxa"/>
            <w:shd w:val="clear" w:color="auto" w:fill="auto"/>
          </w:tcPr>
          <w:p w14:paraId="33C4D2F2" w14:textId="766BD6A5" w:rsidR="00C125D7" w:rsidRPr="008F0BF4" w:rsidRDefault="00C125D7" w:rsidP="00FF2419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7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3</w:t>
            </w:r>
          </w:p>
        </w:tc>
        <w:tc>
          <w:tcPr>
            <w:tcW w:w="1222" w:type="dxa"/>
          </w:tcPr>
          <w:p w14:paraId="649BEE47" w14:textId="5A9288A5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</w:p>
        </w:tc>
        <w:tc>
          <w:tcPr>
            <w:tcW w:w="1222" w:type="dxa"/>
          </w:tcPr>
          <w:p w14:paraId="4D1108FC" w14:textId="4FCD112E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</w:p>
        </w:tc>
      </w:tr>
      <w:tr w:rsidR="00C125D7" w:rsidRPr="008F0BF4" w14:paraId="0E6C73E9" w14:textId="77777777" w:rsidTr="00FF2419">
        <w:tc>
          <w:tcPr>
            <w:tcW w:w="2892" w:type="dxa"/>
            <w:shd w:val="clear" w:color="auto" w:fill="auto"/>
            <w:vAlign w:val="bottom"/>
          </w:tcPr>
          <w:p w14:paraId="05489D55" w14:textId="5B297E08" w:rsidR="00C125D7" w:rsidRPr="0096610C" w:rsidRDefault="00C125D7" w:rsidP="00FF2419">
            <w:pPr>
              <w:tabs>
                <w:tab w:val="left" w:pos="315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vD5</w:t>
            </w:r>
            <w:r w:rsidRPr="009661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n3 DPA</w:t>
            </w:r>
          </w:p>
        </w:tc>
        <w:tc>
          <w:tcPr>
            <w:tcW w:w="1355" w:type="dxa"/>
          </w:tcPr>
          <w:p w14:paraId="4DC867AC" w14:textId="530BF530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2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9</w:t>
            </w:r>
          </w:p>
        </w:tc>
        <w:tc>
          <w:tcPr>
            <w:tcW w:w="1376" w:type="dxa"/>
            <w:shd w:val="clear" w:color="auto" w:fill="auto"/>
          </w:tcPr>
          <w:p w14:paraId="1C3E0841" w14:textId="3F3FE637" w:rsidR="00C125D7" w:rsidRPr="008F0BF4" w:rsidRDefault="00C125D7" w:rsidP="00FF2419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7</w:t>
            </w:r>
            <w:r w:rsidRPr="00905C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7</w:t>
            </w:r>
          </w:p>
        </w:tc>
        <w:tc>
          <w:tcPr>
            <w:tcW w:w="1222" w:type="dxa"/>
          </w:tcPr>
          <w:p w14:paraId="12CF6621" w14:textId="1D562348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1.3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.5</w:t>
            </w:r>
          </w:p>
        </w:tc>
        <w:tc>
          <w:tcPr>
            <w:tcW w:w="1222" w:type="dxa"/>
          </w:tcPr>
          <w:p w14:paraId="398DC286" w14:textId="31966445" w:rsidR="00C125D7" w:rsidRPr="008F0BF4" w:rsidRDefault="00C125D7" w:rsidP="00FF241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  <w:r w:rsidRPr="007777D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0</w:t>
            </w:r>
          </w:p>
        </w:tc>
      </w:tr>
      <w:tr w:rsidR="00FF2419" w:rsidRPr="008F0BF4" w14:paraId="547A77AF" w14:textId="77777777" w:rsidTr="00FF2419">
        <w:tc>
          <w:tcPr>
            <w:tcW w:w="8067" w:type="dxa"/>
            <w:gridSpan w:val="5"/>
            <w:shd w:val="clear" w:color="auto" w:fill="auto"/>
            <w:vAlign w:val="bottom"/>
          </w:tcPr>
          <w:p w14:paraId="554F0B89" w14:textId="2C7D0FD8" w:rsidR="00FF2419" w:rsidRPr="00FF2419" w:rsidRDefault="00FF2419" w:rsidP="00FF2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V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lu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for each of th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significantly regulated 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ediators identifi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Results are expressed as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g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ml and the detection limit was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1 </w:t>
            </w:r>
            <w:proofErr w:type="spellStart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pg</w:t>
            </w:r>
            <w:proofErr w:type="spellEnd"/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/m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All results are expressed 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ean±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E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*</w:t>
            </w:r>
            <w:r w:rsidRPr="0096610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&lt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·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.</w:t>
            </w:r>
            <w:r w:rsidRPr="009661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  <w:r w:rsidR="00CA737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STEMI, </w:t>
            </w:r>
          </w:p>
        </w:tc>
      </w:tr>
    </w:tbl>
    <w:p w14:paraId="74769E40" w14:textId="1A48CA18" w:rsidR="00AB2947" w:rsidRDefault="00AB29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B6D9056" w14:textId="4C8E9CC1" w:rsidR="00AB2947" w:rsidRDefault="00AB2947" w:rsidP="00BA26E3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C93543" w14:textId="77777777" w:rsidR="00AB2947" w:rsidRDefault="00AB2947" w:rsidP="00BA26E3">
      <w:pPr>
        <w:widowControl w:val="0"/>
        <w:autoSpaceDE w:val="0"/>
        <w:autoSpaceDN w:val="0"/>
        <w:adjustRightInd w:val="0"/>
        <w:spacing w:after="0" w:line="280" w:lineRule="atLeast"/>
        <w:rPr>
          <w:rFonts w:ascii="Times Roman" w:eastAsiaTheme="minorHAnsi" w:hAnsi="Times Roman" w:cs="Times Roman"/>
          <w:color w:val="000000"/>
          <w:sz w:val="24"/>
          <w:szCs w:val="24"/>
          <w:lang w:val="en-US"/>
        </w:rPr>
      </w:pPr>
    </w:p>
    <w:p w14:paraId="754701C4" w14:textId="77777777" w:rsidR="00AB2947" w:rsidRDefault="00AB29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07B994" w14:textId="77777777" w:rsidR="00AB2947" w:rsidRDefault="00AB2947" w:rsidP="00AB2947">
      <w:pPr>
        <w:widowControl w:val="0"/>
        <w:autoSpaceDE w:val="0"/>
        <w:autoSpaceDN w:val="0"/>
        <w:adjustRightInd w:val="0"/>
        <w:spacing w:after="0" w:line="280" w:lineRule="atLeast"/>
        <w:rPr>
          <w:rFonts w:ascii="Times Roman" w:eastAsiaTheme="minorHAnsi" w:hAnsi="Times Roman" w:cs="Times Roman"/>
          <w:color w:val="000000"/>
          <w:sz w:val="24"/>
          <w:szCs w:val="24"/>
          <w:lang w:val="en-US"/>
        </w:rPr>
      </w:pPr>
    </w:p>
    <w:p w14:paraId="7F68DDF1" w14:textId="6A129E3F" w:rsidR="00AB2947" w:rsidRPr="00AB2947" w:rsidRDefault="00AB2947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sectPr w:rsidR="00AB2947" w:rsidRPr="00AB2947" w:rsidSect="0096610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18537" w14:textId="77777777" w:rsidR="00C125D7" w:rsidRDefault="00C125D7" w:rsidP="005D7F3E">
      <w:pPr>
        <w:spacing w:after="0" w:line="240" w:lineRule="auto"/>
      </w:pPr>
      <w:r>
        <w:separator/>
      </w:r>
    </w:p>
  </w:endnote>
  <w:endnote w:type="continuationSeparator" w:id="0">
    <w:p w14:paraId="0D1B1055" w14:textId="77777777" w:rsidR="00C125D7" w:rsidRDefault="00C125D7" w:rsidP="005D7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3CFC6" w14:textId="77777777" w:rsidR="00C125D7" w:rsidRDefault="00C125D7" w:rsidP="005D23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F9AE63" w14:textId="77777777" w:rsidR="00C125D7" w:rsidRDefault="00C125D7" w:rsidP="005D7F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0F8D02" w14:textId="77777777" w:rsidR="00C125D7" w:rsidRDefault="00C125D7" w:rsidP="005D7F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6DD3">
      <w:rPr>
        <w:rStyle w:val="PageNumber"/>
        <w:noProof/>
      </w:rPr>
      <w:t>2</w:t>
    </w:r>
    <w:r>
      <w:rPr>
        <w:rStyle w:val="PageNumber"/>
      </w:rPr>
      <w:fldChar w:fldCharType="end"/>
    </w:r>
  </w:p>
  <w:p w14:paraId="330175C3" w14:textId="77777777" w:rsidR="00C125D7" w:rsidRDefault="00C125D7" w:rsidP="005D7F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21A313" w14:textId="77777777" w:rsidR="00C125D7" w:rsidRDefault="00C125D7" w:rsidP="005D7F3E">
      <w:pPr>
        <w:spacing w:after="0" w:line="240" w:lineRule="auto"/>
      </w:pPr>
      <w:r>
        <w:separator/>
      </w:r>
    </w:p>
  </w:footnote>
  <w:footnote w:type="continuationSeparator" w:id="0">
    <w:p w14:paraId="579E1C9F" w14:textId="77777777" w:rsidR="00C125D7" w:rsidRDefault="00C125D7" w:rsidP="005D7F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5092"/>
    <w:multiLevelType w:val="hybridMultilevel"/>
    <w:tmpl w:val="74A0993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8622C55"/>
    <w:multiLevelType w:val="hybridMultilevel"/>
    <w:tmpl w:val="0EF420F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476841"/>
    <w:multiLevelType w:val="hybridMultilevel"/>
    <w:tmpl w:val="1E725B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410F6B"/>
    <w:multiLevelType w:val="hybridMultilevel"/>
    <w:tmpl w:val="E07EC5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Lin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zzptd6ffddketp095txw9zverfpvaedfe&quot;&gt;pHd library&lt;record-ids&gt;&lt;item&gt;3008&lt;/item&gt;&lt;item&gt;3009&lt;/item&gt;&lt;item&gt;3010&lt;/item&gt;&lt;/record-ids&gt;&lt;/item&gt;&lt;/Libraries&gt;"/>
  </w:docVars>
  <w:rsids>
    <w:rsidRoot w:val="00232DDD"/>
    <w:rsid w:val="00092B16"/>
    <w:rsid w:val="0020232B"/>
    <w:rsid w:val="00232DDD"/>
    <w:rsid w:val="00247ABA"/>
    <w:rsid w:val="002D5186"/>
    <w:rsid w:val="002E4F07"/>
    <w:rsid w:val="00331A94"/>
    <w:rsid w:val="0033686D"/>
    <w:rsid w:val="00484497"/>
    <w:rsid w:val="005965C6"/>
    <w:rsid w:val="005A752F"/>
    <w:rsid w:val="005D2398"/>
    <w:rsid w:val="005D7F3E"/>
    <w:rsid w:val="00747958"/>
    <w:rsid w:val="008C7BFF"/>
    <w:rsid w:val="00907262"/>
    <w:rsid w:val="0096610C"/>
    <w:rsid w:val="00982D26"/>
    <w:rsid w:val="00A10565"/>
    <w:rsid w:val="00AB2947"/>
    <w:rsid w:val="00B06DD3"/>
    <w:rsid w:val="00B073E3"/>
    <w:rsid w:val="00BA26E3"/>
    <w:rsid w:val="00C125D7"/>
    <w:rsid w:val="00C97759"/>
    <w:rsid w:val="00CA7375"/>
    <w:rsid w:val="00E25A75"/>
    <w:rsid w:val="00E4058C"/>
    <w:rsid w:val="00F2368A"/>
    <w:rsid w:val="00F7548D"/>
    <w:rsid w:val="00FF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5A81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DD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86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86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86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8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8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86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8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8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86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6D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86D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86D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86D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86D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86D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customStyle="1" w:styleId="EndNoteBibliographyTitle">
    <w:name w:val="EndNote Bibliography Title"/>
    <w:basedOn w:val="Normal"/>
    <w:link w:val="EndNoteBibliographyTitleChar"/>
    <w:rsid w:val="003368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86D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68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686D"/>
    <w:rPr>
      <w:rFonts w:ascii="Calibri" w:eastAsiaTheme="minorEastAsia" w:hAnsi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686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3686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686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86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86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33686D"/>
    <w:rPr>
      <w:b/>
      <w:bCs/>
    </w:rPr>
  </w:style>
  <w:style w:type="character" w:styleId="Emphasis">
    <w:name w:val="Emphasis"/>
    <w:basedOn w:val="DefaultParagraphFont"/>
    <w:uiPriority w:val="20"/>
    <w:qFormat/>
    <w:rsid w:val="0033686D"/>
    <w:rPr>
      <w:i/>
      <w:iCs/>
    </w:rPr>
  </w:style>
  <w:style w:type="paragraph" w:styleId="NoSpacing">
    <w:name w:val="No Spacing"/>
    <w:uiPriority w:val="1"/>
    <w:qFormat/>
    <w:rsid w:val="0033686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3686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686D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86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86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3686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3686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3686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3686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33686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33686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36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86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36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86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368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6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6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86D"/>
    <w:rPr>
      <w:rFonts w:ascii="Segoe UI" w:eastAsiaTheme="minorEastAsia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3686D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3686D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3686D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3686D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3686D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3686D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3686D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3686D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3686D"/>
    <w:pPr>
      <w:spacing w:after="0"/>
      <w:ind w:left="176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686D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3686D"/>
  </w:style>
  <w:style w:type="paragraph" w:customStyle="1" w:styleId="Default">
    <w:name w:val="Default"/>
    <w:rsid w:val="0033686D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33686D"/>
    <w:pPr>
      <w:spacing w:after="0" w:line="240" w:lineRule="auto"/>
    </w:pPr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D7F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DD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86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86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86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8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8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86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8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8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86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6D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86D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86D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86D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86D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86D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86D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customStyle="1" w:styleId="EndNoteBibliographyTitle">
    <w:name w:val="EndNote Bibliography Title"/>
    <w:basedOn w:val="Normal"/>
    <w:link w:val="EndNoteBibliographyTitleChar"/>
    <w:rsid w:val="003368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86D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68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686D"/>
    <w:rPr>
      <w:rFonts w:ascii="Calibri" w:eastAsiaTheme="minorEastAsia" w:hAnsi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686D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3686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686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86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86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33686D"/>
    <w:rPr>
      <w:b/>
      <w:bCs/>
    </w:rPr>
  </w:style>
  <w:style w:type="character" w:styleId="Emphasis">
    <w:name w:val="Emphasis"/>
    <w:basedOn w:val="DefaultParagraphFont"/>
    <w:uiPriority w:val="20"/>
    <w:qFormat/>
    <w:rsid w:val="0033686D"/>
    <w:rPr>
      <w:i/>
      <w:iCs/>
    </w:rPr>
  </w:style>
  <w:style w:type="paragraph" w:styleId="NoSpacing">
    <w:name w:val="No Spacing"/>
    <w:uiPriority w:val="1"/>
    <w:qFormat/>
    <w:rsid w:val="0033686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33686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686D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86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86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3686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3686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3686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3686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33686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33686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36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86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368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86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368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6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6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86D"/>
    <w:rPr>
      <w:rFonts w:ascii="Segoe UI" w:eastAsiaTheme="minorEastAsia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3686D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3686D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3686D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3686D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3686D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3686D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3686D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3686D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3686D"/>
    <w:pPr>
      <w:spacing w:after="0"/>
      <w:ind w:left="176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686D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3686D"/>
  </w:style>
  <w:style w:type="paragraph" w:customStyle="1" w:styleId="Default">
    <w:name w:val="Default"/>
    <w:rsid w:val="0033686D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33686D"/>
    <w:pPr>
      <w:spacing w:after="0" w:line="240" w:lineRule="auto"/>
    </w:pPr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D7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200</Words>
  <Characters>6844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Elisabeth Lillerud Fosshaug</dc:creator>
  <cp:keywords/>
  <dc:description/>
  <cp:lastModifiedBy>Linn Elisabeth Fosshaug</cp:lastModifiedBy>
  <cp:revision>17</cp:revision>
  <dcterms:created xsi:type="dcterms:W3CDTF">2019-07-02T11:03:00Z</dcterms:created>
  <dcterms:modified xsi:type="dcterms:W3CDTF">2019-07-04T12:56:00Z</dcterms:modified>
</cp:coreProperties>
</file>